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FC30B" w14:textId="77777777" w:rsidR="00C45809" w:rsidRDefault="00C45809" w:rsidP="00C45809">
      <w:pPr>
        <w:pStyle w:val="Overskrift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684B04C7" w14:textId="77777777" w:rsidR="00C45809" w:rsidRDefault="00C45809" w:rsidP="00994BC9">
      <w:pPr>
        <w:rPr>
          <w:b/>
          <w:lang w:val="en-US"/>
        </w:rPr>
      </w:pPr>
    </w:p>
    <w:p w14:paraId="3A52DD25" w14:textId="0834AFDA" w:rsidR="00994BC9" w:rsidRDefault="00994BC9" w:rsidP="00994BC9">
      <w:pPr>
        <w:rPr>
          <w:lang w:val="en-US"/>
        </w:rPr>
      </w:pPr>
      <w:r w:rsidRPr="00924DBB">
        <w:rPr>
          <w:b/>
          <w:lang w:val="en-US"/>
        </w:rPr>
        <w:t>Supplemental Table 1.</w:t>
      </w:r>
      <w:r>
        <w:rPr>
          <w:lang w:val="en-US"/>
        </w:rPr>
        <w:t xml:space="preserve"> P</w:t>
      </w:r>
      <w:r w:rsidRPr="00924DBB">
        <w:rPr>
          <w:lang w:val="en-US"/>
        </w:rPr>
        <w:t xml:space="preserve">lasma </w:t>
      </w:r>
      <w:r>
        <w:rPr>
          <w:lang w:val="en-US"/>
        </w:rPr>
        <w:t xml:space="preserve">leukocyte activation </w:t>
      </w:r>
      <w:r w:rsidRPr="00924DBB">
        <w:rPr>
          <w:lang w:val="en-US"/>
        </w:rPr>
        <w:t xml:space="preserve">markers </w:t>
      </w:r>
      <w:r>
        <w:rPr>
          <w:lang w:val="en-US"/>
        </w:rPr>
        <w:t xml:space="preserve">during temporal sampling </w:t>
      </w:r>
      <w:r w:rsidRPr="00924DBB">
        <w:rPr>
          <w:lang w:val="en-US"/>
        </w:rPr>
        <w:t xml:space="preserve">in relation to </w:t>
      </w:r>
      <w:r>
        <w:rPr>
          <w:lang w:val="en-US"/>
        </w:rPr>
        <w:t xml:space="preserve">Radiation Pneumonitis </w:t>
      </w:r>
      <w:r w:rsidR="002F4CD6">
        <w:rPr>
          <w:lang w:val="en-US"/>
        </w:rPr>
        <w:t xml:space="preserve">(RP) </w:t>
      </w:r>
      <w:r>
        <w:rPr>
          <w:lang w:val="en-US"/>
        </w:rPr>
        <w:t>according to radiation therapy</w:t>
      </w:r>
      <w:r w:rsidR="002F4CD6">
        <w:rPr>
          <w:lang w:val="en-US"/>
        </w:rPr>
        <w:t xml:space="preserve"> </w:t>
      </w:r>
    </w:p>
    <w:p w14:paraId="2BDCC0F1" w14:textId="5E5E2D6A" w:rsidR="00214455" w:rsidRDefault="00214455"/>
    <w:tbl>
      <w:tblPr>
        <w:tblW w:w="132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865"/>
        <w:gridCol w:w="1712"/>
        <w:gridCol w:w="1712"/>
        <w:gridCol w:w="1712"/>
        <w:gridCol w:w="1712"/>
        <w:gridCol w:w="1712"/>
      </w:tblGrid>
      <w:tr w:rsidR="00994BC9" w:rsidRPr="00AD4991" w14:paraId="1DBC8338" w14:textId="77777777" w:rsidTr="001C46B8">
        <w:trPr>
          <w:trHeight w:val="31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B778" w14:textId="77777777" w:rsidR="00994BC9" w:rsidRPr="00AD4991" w:rsidRDefault="00994BC9" w:rsidP="001C46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70E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Baseline </w:t>
            </w: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(n=19/47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2C0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Last </w:t>
            </w:r>
            <w:proofErr w:type="spellStart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radiation</w:t>
            </w:r>
            <w:proofErr w:type="spellEnd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day</w:t>
            </w:r>
            <w:proofErr w:type="spellEnd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 (n=16/32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C1A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1-1.5 </w:t>
            </w:r>
            <w:proofErr w:type="spellStart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month</w:t>
            </w:r>
            <w:proofErr w:type="spellEnd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(n=16/31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2D9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3 </w:t>
            </w:r>
            <w:proofErr w:type="spellStart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month</w:t>
            </w:r>
            <w:proofErr w:type="spellEnd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(n=17/39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E91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6 </w:t>
            </w:r>
            <w:proofErr w:type="spellStart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month</w:t>
            </w:r>
            <w:proofErr w:type="spellEnd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 (n=15/3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1A4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9 </w:t>
            </w:r>
            <w:proofErr w:type="spellStart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month</w:t>
            </w:r>
            <w:proofErr w:type="spellEnd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 (n=10/34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15F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12 </w:t>
            </w:r>
            <w:proofErr w:type="spellStart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month</w:t>
            </w:r>
            <w:proofErr w:type="spellEnd"/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(10/35)</w:t>
            </w:r>
          </w:p>
        </w:tc>
      </w:tr>
      <w:tr w:rsidR="00994BC9" w:rsidRPr="00AD4991" w14:paraId="1B96C155" w14:textId="77777777" w:rsidTr="001C46B8">
        <w:trPr>
          <w:trHeight w:val="31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6402B0B1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sTIM-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5CB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310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8AC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8E5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8E1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7EB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159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31B43B49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0183A94F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D7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1.2 (9.4, 13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18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.0 (10.7, 15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FD8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.9 (10.6, 17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5BC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.3 (10.0-16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A08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.6 (11.3, 15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6E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.1 (10.8, 15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BD6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2.5 (8.9, 16.2)</w:t>
            </w:r>
          </w:p>
        </w:tc>
      </w:tr>
      <w:tr w:rsidR="00994BC9" w:rsidRPr="00AD4991" w14:paraId="395633E6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6A531B89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439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2.0 (10.0-14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E19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2.9 (10.6, 15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89B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.1 (10.6, 15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1F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2.0 (10.2, 13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9A6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.2 (10.8, 15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4C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2.4 (10.4, 14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6E8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0.8 (9.3, 12.2)</w:t>
            </w:r>
          </w:p>
        </w:tc>
      </w:tr>
      <w:tr w:rsidR="00994BC9" w:rsidRPr="00AD4991" w14:paraId="761FE759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3B11D134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b-NO"/>
              </w:rPr>
              <w:t>PD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78C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4FA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4A1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D8B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5F7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2B4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401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1BE5B628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40FB486E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A9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469 (259, 67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144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380 (191, 56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C7D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588 (281, 89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BBB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382 (262, 50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97F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470 (283, 65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C1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429 (235, 62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1C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503 (331, 675)</w:t>
            </w:r>
          </w:p>
        </w:tc>
      </w:tr>
      <w:tr w:rsidR="00994BC9" w:rsidRPr="00AD4991" w14:paraId="3094D852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5689DBD8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9F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404 (300, 50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B32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385 (256, 51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5BA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360 (268, 45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F1A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384 (285, 48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25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404 (309, 50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8D47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387 (293, 48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AA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345 (268, 421)</w:t>
            </w:r>
          </w:p>
        </w:tc>
      </w:tr>
      <w:tr w:rsidR="00994BC9" w:rsidRPr="00AD4991" w14:paraId="41C3D5A4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593B817A" w14:textId="77777777" w:rsidR="00994BC9" w:rsidRPr="00AD4991" w:rsidRDefault="00994BC9" w:rsidP="001C46B8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  <w:t>sCD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0E4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3F7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B6F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885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0ED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D4C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B63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6848FE43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10E7D71D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218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5 (0.79, 1.9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93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9 (0.90, 1.8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333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54 (0.76, 2.3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7D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9 (0.80, 1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F337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29 (0.95, 1.6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29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0 (0.74-1.8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7C4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17 (0.66, 1.67)</w:t>
            </w:r>
          </w:p>
        </w:tc>
      </w:tr>
      <w:tr w:rsidR="00994BC9" w:rsidRPr="00AD4991" w14:paraId="703B1496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534F4E12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DA7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05 (0.87, 1.2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29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04 (0.83, 1.2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F9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08 (0.85, 1.3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3A0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07 (0.87, 1.2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F9C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14 (0.91, 1.3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0B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04 (0.85, 1.2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635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2 (0.76, 1.07)</w:t>
            </w:r>
          </w:p>
        </w:tc>
      </w:tr>
      <w:tr w:rsidR="00994BC9" w:rsidRPr="00AD4991" w14:paraId="4F5D98D8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2591B4BB" w14:textId="77777777" w:rsidR="00994BC9" w:rsidRPr="00AD4991" w:rsidRDefault="00994BC9" w:rsidP="001C46B8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  <w:t>CCL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35A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6CE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2DE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585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23F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F8E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69B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677D187D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54BD85BC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736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80 (0.71, 0.8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5AA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81 (0.64, 0.9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BF2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84 (0.73, 0.9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63B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77 (0.69, 0.8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17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83 (0.73, 0.9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BC0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5 (0.80, 1.1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EC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0 (0.79, 1.01)</w:t>
            </w:r>
          </w:p>
        </w:tc>
      </w:tr>
      <w:tr w:rsidR="00994BC9" w:rsidRPr="00AD4991" w14:paraId="0D0221B1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45215A96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AE7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3 (0.84, 1.0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14A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89 (0.79, 0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1F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3 (0.83, 1.0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DFA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8 (0.87, 1.0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E9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5 (0.86, 1.0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EF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5 (0.85, 1.0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FF7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0.90 (0.83, 0.97)</w:t>
            </w:r>
          </w:p>
        </w:tc>
      </w:tr>
      <w:tr w:rsidR="00994BC9" w:rsidRPr="00AD4991" w14:paraId="17B45619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25D3398D" w14:textId="77777777" w:rsidR="00994BC9" w:rsidRPr="00AD4991" w:rsidRDefault="00994BC9" w:rsidP="001C46B8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  <w:t>CCL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9D2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C81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5CF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38D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7AC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D76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12E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5F83FB8B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7C57C96E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4A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54 (193, 31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140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41 (167, 31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97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59 (183, 33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1EB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08 (140, 27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D2B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39 (150, 32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583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64 (156, 37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926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99 (205, 393)</w:t>
            </w:r>
          </w:p>
        </w:tc>
      </w:tr>
      <w:tr w:rsidR="00994BC9" w:rsidRPr="00AD4991" w14:paraId="2307F70C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6555FA2E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AC2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41 (194, 28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134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51 (196, 30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C5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06 (169, 24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10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33 (1.95, 2.7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847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39 (194, 28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B0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39 (197, 28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F1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213 (173, 253)</w:t>
            </w:r>
          </w:p>
        </w:tc>
      </w:tr>
      <w:tr w:rsidR="00994BC9" w:rsidRPr="00AD4991" w14:paraId="0D2BFC96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039D3D9D" w14:textId="77777777" w:rsidR="00994BC9" w:rsidRPr="00AD4991" w:rsidRDefault="00994BC9" w:rsidP="001C46B8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  <w:t>MP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5F0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F20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944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B8F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C78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9AE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26E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6F171056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6B85B997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D16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45 (112, 17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73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82 (144, 22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EC4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57 (121, 19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1F3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61 (116, 20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414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9 (110, 16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C83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63 (120, 20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8C7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50 (113, 187)</w:t>
            </w:r>
          </w:p>
        </w:tc>
      </w:tr>
      <w:tr w:rsidR="00994BC9" w:rsidRPr="00AD4991" w14:paraId="04B3BC7F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62DAB1CB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B10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44 (125, 16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1A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78 (147, 20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524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42 (120, 16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AD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43 (121, 16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E4F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3 (109, 15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EDE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46 (123, 16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F79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26 (106, 146)</w:t>
            </w:r>
          </w:p>
        </w:tc>
      </w:tr>
      <w:tr w:rsidR="00994BC9" w:rsidRPr="00AD4991" w14:paraId="3F70CF6D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7E52F6D3" w14:textId="77777777" w:rsidR="00994BC9" w:rsidRPr="00AD4991" w:rsidRDefault="00994BC9" w:rsidP="001C46B8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  <w:t>sCD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00A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C8C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9BF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1200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62C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C29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E13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15476CFD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65D25745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E7A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066 (834, 129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51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050 (768, 133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F99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214 (898, 53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6228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045 (742, 134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5A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076 (754, 13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CE2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022 (751, 129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2B0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309 (855, 1763)</w:t>
            </w:r>
          </w:p>
        </w:tc>
      </w:tr>
      <w:tr w:rsidR="00994BC9" w:rsidRPr="00AD4991" w14:paraId="01A7D73A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702CE286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CDD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811 (709, 91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C94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735 (649, 82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0B45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913 (774, 105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408B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881 (780, 98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CC5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960 (834, 108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5A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940 (788, 109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620A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818 (699, 937)</w:t>
            </w:r>
          </w:p>
        </w:tc>
      </w:tr>
      <w:tr w:rsidR="00994BC9" w:rsidRPr="00AD4991" w14:paraId="5A1748B0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1EF88B63" w14:textId="77777777" w:rsidR="00994BC9" w:rsidRPr="00AD4991" w:rsidRDefault="00994BC9" w:rsidP="001C46B8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b/>
                <w:color w:val="000000"/>
                <w:sz w:val="16"/>
                <w:szCs w:val="16"/>
                <w:lang w:val="nb-NO"/>
              </w:rPr>
              <w:lastRenderedPageBreak/>
              <w:t>sCD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1B1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740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D58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9E7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70E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209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1B91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</w:p>
        </w:tc>
      </w:tr>
      <w:tr w:rsidR="00994BC9" w:rsidRPr="00AD4991" w14:paraId="4E59B71D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4A4C7EEC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0EA7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45 (1.28, 1.62)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496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49 (1.34, 1.64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B8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62 (1.37, 1.86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3584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41 (1.25, 1.56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FC7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53 (1.30, 1.76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B0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48 (1.20, 1.75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DC2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1 (1.07, 1.54)</w:t>
            </w:r>
          </w:p>
        </w:tc>
      </w:tr>
      <w:tr w:rsidR="00994BC9" w:rsidRPr="00AD4991" w14:paraId="5908EF87" w14:textId="77777777" w:rsidTr="001C46B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62D2B2FE" w14:textId="77777777" w:rsidR="00994BC9" w:rsidRPr="00AD4991" w:rsidRDefault="00994BC9" w:rsidP="001C46B8">
            <w:pPr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non-</w:t>
            </w:r>
            <w:proofErr w:type="spellStart"/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A3D9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4 (1.23, 1.45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930E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29 (1.14, 1.45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1DA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0 (1.18, 1.4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92BF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7 (1.25, 149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9C53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3 (1.18, 1.4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0E6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9 (1.25, 1.5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F8DC" w14:textId="77777777" w:rsidR="00994BC9" w:rsidRPr="00AD4991" w:rsidRDefault="00994BC9" w:rsidP="001C46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AD499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1.30 (1.16, 1.43)</w:t>
            </w:r>
          </w:p>
        </w:tc>
      </w:tr>
    </w:tbl>
    <w:p w14:paraId="5E01320B" w14:textId="00FCA689" w:rsidR="00994BC9" w:rsidRDefault="00994BC9"/>
    <w:p w14:paraId="1A7AF9D1" w14:textId="77777777" w:rsidR="00C45809" w:rsidRDefault="00C45809" w:rsidP="00C45809">
      <w:pPr>
        <w:spacing w:line="276" w:lineRule="auto"/>
        <w:rPr>
          <w:b/>
          <w:lang w:val="en-US"/>
        </w:rPr>
      </w:pPr>
    </w:p>
    <w:p w14:paraId="0BD427B1" w14:textId="50885D95" w:rsidR="00C45809" w:rsidRPr="00C524D6" w:rsidRDefault="00C45809" w:rsidP="00C45809">
      <w:pPr>
        <w:spacing w:line="276" w:lineRule="auto"/>
        <w:rPr>
          <w:lang w:val="en-US"/>
        </w:rPr>
      </w:pPr>
      <w:r w:rsidRPr="00C524D6">
        <w:rPr>
          <w:b/>
          <w:lang w:val="en-US"/>
        </w:rPr>
        <w:t xml:space="preserve">Supplemental Table </w:t>
      </w:r>
      <w:r>
        <w:rPr>
          <w:b/>
          <w:lang w:val="en-US"/>
        </w:rPr>
        <w:t>2</w:t>
      </w:r>
      <w:r w:rsidRPr="00C524D6">
        <w:rPr>
          <w:b/>
          <w:lang w:val="en-US"/>
        </w:rPr>
        <w:t>.</w:t>
      </w:r>
      <w:r w:rsidRPr="00C524D6">
        <w:rPr>
          <w:lang w:val="en-US"/>
        </w:rPr>
        <w:t xml:space="preserve"> ROC analysis of baseline plasma markers in relation to </w:t>
      </w:r>
    </w:p>
    <w:p w14:paraId="6503740F" w14:textId="5A032916" w:rsidR="00C45809" w:rsidRDefault="00C45809" w:rsidP="00C45809">
      <w:pPr>
        <w:spacing w:line="276" w:lineRule="auto"/>
        <w:rPr>
          <w:lang w:val="en-US"/>
        </w:rPr>
      </w:pPr>
      <w:r w:rsidRPr="00C524D6">
        <w:rPr>
          <w:lang w:val="en-US"/>
        </w:rPr>
        <w:t>2- and 5-year mortality</w:t>
      </w:r>
    </w:p>
    <w:p w14:paraId="464C1B2A" w14:textId="77777777" w:rsidR="00C45809" w:rsidRPr="00C524D6" w:rsidRDefault="00C45809" w:rsidP="00C45809">
      <w:pPr>
        <w:spacing w:line="276" w:lineRule="auto"/>
        <w:rPr>
          <w:lang w:val="en-US"/>
        </w:rPr>
      </w:pPr>
    </w:p>
    <w:tbl>
      <w:tblPr>
        <w:tblW w:w="6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851"/>
        <w:gridCol w:w="1842"/>
        <w:gridCol w:w="993"/>
      </w:tblGrid>
      <w:tr w:rsidR="00C45809" w:rsidRPr="00C524D6" w14:paraId="3DE799E8" w14:textId="77777777" w:rsidTr="001C46B8">
        <w:trPr>
          <w:trHeight w:hRule="exact" w:val="289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76C4A" w14:textId="77777777" w:rsidR="00C45809" w:rsidRPr="00C524D6" w:rsidRDefault="00C45809" w:rsidP="001C46B8">
            <w:pPr>
              <w:rPr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22814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  <w:lang w:val="en-US"/>
              </w:rPr>
              <w:t>2-year mor</w:t>
            </w:r>
            <w:proofErr w:type="spellStart"/>
            <w:r w:rsidRPr="00C524D6">
              <w:rPr>
                <w:rFonts w:ascii="Calibri" w:hAnsi="Calibri" w:cs="Calibri"/>
              </w:rPr>
              <w:t>tality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84EE5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5-year mortality</w:t>
            </w:r>
          </w:p>
        </w:tc>
      </w:tr>
      <w:tr w:rsidR="00C45809" w:rsidRPr="00C524D6" w14:paraId="2755389F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836B7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7F7BA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AUC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76E1D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  <w:i/>
              </w:rPr>
            </w:pPr>
            <w:r w:rsidRPr="00C524D6">
              <w:rPr>
                <w:rFonts w:ascii="Calibri" w:hAnsi="Calibri" w:cs="Calibri"/>
                <w:i/>
              </w:rPr>
              <w:t>p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83CA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AUC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CB98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  <w:i/>
              </w:rPr>
            </w:pPr>
            <w:r w:rsidRPr="00C524D6">
              <w:rPr>
                <w:rFonts w:ascii="Calibri" w:hAnsi="Calibri" w:cs="Calibri"/>
                <w:i/>
              </w:rPr>
              <w:t>p</w:t>
            </w:r>
          </w:p>
        </w:tc>
      </w:tr>
      <w:tr w:rsidR="00C45809" w:rsidRPr="00C524D6" w14:paraId="1B5AD5E7" w14:textId="77777777" w:rsidTr="001C46B8">
        <w:trPr>
          <w:trHeight w:hRule="exact" w:val="28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EC6E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sCD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E211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71 (0.56-0.8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A987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38D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74 (0.61-0.8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0B5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&lt;0.001</w:t>
            </w:r>
          </w:p>
        </w:tc>
      </w:tr>
      <w:tr w:rsidR="00C45809" w:rsidRPr="00C524D6" w14:paraId="5A837BAC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098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PD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0A3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4 (0.38-0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E11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E149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1 (0.37-0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FEF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861</w:t>
            </w:r>
          </w:p>
        </w:tc>
      </w:tr>
      <w:tr w:rsidR="00C45809" w:rsidRPr="00C524D6" w14:paraId="5540CED3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6C66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sTIM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42A6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6 (0.51-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999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4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A65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4 (0.39-0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1DBD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74</w:t>
            </w:r>
          </w:p>
        </w:tc>
      </w:tr>
      <w:tr w:rsidR="00C45809" w:rsidRPr="00C524D6" w14:paraId="5F82817D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5576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CCL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D6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3 (0.48-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ABA4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9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6EA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6 (0.41-0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52E2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444</w:t>
            </w:r>
          </w:p>
        </w:tc>
      </w:tr>
      <w:tr w:rsidR="00C45809" w:rsidRPr="00C524D6" w14:paraId="34E0E7BA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8D00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CCL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4C1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1 (0.45-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2C16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4F3D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2 (0.48-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BC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04</w:t>
            </w:r>
          </w:p>
        </w:tc>
      </w:tr>
      <w:tr w:rsidR="00C45809" w:rsidRPr="00C524D6" w14:paraId="3C9369CA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9187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sCD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C267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7 (0.40-0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EBDF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4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868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0 (0.35-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67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957</w:t>
            </w:r>
          </w:p>
        </w:tc>
      </w:tr>
      <w:tr w:rsidR="00C45809" w:rsidRPr="00C524D6" w14:paraId="0B135C10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F93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sCD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F67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0 (0.44-0.7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05C8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2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8872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2 (0.48-0.7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5F7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83</w:t>
            </w:r>
          </w:p>
        </w:tc>
      </w:tr>
      <w:tr w:rsidR="00C45809" w:rsidRPr="00C524D6" w14:paraId="6214FB8D" w14:textId="77777777" w:rsidTr="001C46B8">
        <w:trPr>
          <w:trHeight w:hRule="exact" w:val="28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8BE3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proofErr w:type="spellStart"/>
            <w:r w:rsidRPr="00C524D6">
              <w:rPr>
                <w:rFonts w:ascii="Calibri" w:hAnsi="Calibri" w:cs="Calibri"/>
              </w:rPr>
              <w:t>MP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2E2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49 (0.33-0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3C5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8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435A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4 (0.40-0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BAC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57</w:t>
            </w:r>
          </w:p>
        </w:tc>
      </w:tr>
    </w:tbl>
    <w:p w14:paraId="778D892B" w14:textId="51697B47" w:rsidR="00C45809" w:rsidRDefault="00C45809"/>
    <w:p w14:paraId="32DE8660" w14:textId="77777777" w:rsidR="00CE4826" w:rsidRDefault="00CE4826" w:rsidP="00C45809">
      <w:pPr>
        <w:rPr>
          <w:b/>
          <w:lang w:val="en-US"/>
        </w:rPr>
      </w:pPr>
    </w:p>
    <w:p w14:paraId="7EDF1FE7" w14:textId="3897CE9F" w:rsidR="00C45809" w:rsidRDefault="00C45809" w:rsidP="00C45809">
      <w:pPr>
        <w:rPr>
          <w:lang w:val="en-US"/>
        </w:rPr>
      </w:pPr>
      <w:r>
        <w:rPr>
          <w:b/>
          <w:lang w:val="en-US"/>
        </w:rPr>
        <w:t>S</w:t>
      </w:r>
      <w:r w:rsidRPr="00C524D6">
        <w:rPr>
          <w:b/>
          <w:lang w:val="en-US"/>
        </w:rPr>
        <w:t xml:space="preserve">upplemental Table </w:t>
      </w:r>
      <w:r>
        <w:rPr>
          <w:b/>
          <w:lang w:val="en-US"/>
        </w:rPr>
        <w:t>3</w:t>
      </w:r>
      <w:r w:rsidRPr="00C524D6">
        <w:rPr>
          <w:b/>
          <w:lang w:val="en-US"/>
        </w:rPr>
        <w:t>.</w:t>
      </w:r>
      <w:r w:rsidRPr="00C524D6">
        <w:rPr>
          <w:lang w:val="en-US"/>
        </w:rPr>
        <w:t xml:space="preserve"> Univariate cox-regression analysis of patient characteristics in relation to 2- and 5-year mortality</w:t>
      </w:r>
    </w:p>
    <w:tbl>
      <w:tblPr>
        <w:tblW w:w="8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650"/>
        <w:gridCol w:w="1720"/>
        <w:gridCol w:w="760"/>
        <w:gridCol w:w="650"/>
        <w:gridCol w:w="1760"/>
        <w:gridCol w:w="960"/>
      </w:tblGrid>
      <w:tr w:rsidR="00C45809" w:rsidRPr="00C524D6" w14:paraId="696EC4B3" w14:textId="77777777" w:rsidTr="001C46B8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0C46AE4" w14:textId="77777777" w:rsidR="00C45809" w:rsidRPr="00C524D6" w:rsidRDefault="00C45809" w:rsidP="001C46B8">
            <w:pPr>
              <w:rPr>
                <w:lang w:val="en-US"/>
              </w:rPr>
            </w:pPr>
          </w:p>
        </w:tc>
        <w:tc>
          <w:tcPr>
            <w:tcW w:w="310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54C6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  <w:iCs/>
              </w:rPr>
            </w:pPr>
            <w:r w:rsidRPr="00C524D6">
              <w:rPr>
                <w:rFonts w:ascii="Calibri" w:hAnsi="Calibri" w:cs="Calibri"/>
                <w:iCs/>
              </w:rPr>
              <w:t>2-year mortality</w:t>
            </w:r>
          </w:p>
        </w:tc>
        <w:tc>
          <w:tcPr>
            <w:tcW w:w="3328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8FC469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C524D6">
              <w:rPr>
                <w:rFonts w:ascii="Calibri" w:hAnsi="Calibri" w:cs="Calibri"/>
                <w:iCs/>
              </w:rPr>
              <w:t>5-year mortality</w:t>
            </w:r>
          </w:p>
        </w:tc>
      </w:tr>
      <w:tr w:rsidR="00C45809" w:rsidRPr="00C524D6" w14:paraId="00A0C317" w14:textId="77777777" w:rsidTr="001C46B8">
        <w:trPr>
          <w:trHeight w:val="288"/>
        </w:trPr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F356" w14:textId="77777777" w:rsidR="00C45809" w:rsidRPr="00C524D6" w:rsidRDefault="00C45809" w:rsidP="001C46B8"/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0668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Wald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874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HR (95% CI)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14FA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C524D6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6E4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Wald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2B48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HR (95% CI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428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C524D6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C45809" w:rsidRPr="00C524D6" w14:paraId="3DD20987" w14:textId="77777777" w:rsidTr="001C46B8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EEBF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15D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92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98 (0.93-1.04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E9E7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2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03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05BF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99 (0.95-1.0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774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775</w:t>
            </w:r>
          </w:p>
        </w:tc>
      </w:tr>
      <w:tr w:rsidR="00C45809" w:rsidRPr="00C524D6" w14:paraId="13A15548" w14:textId="77777777" w:rsidTr="001C46B8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5875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Male se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73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3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D66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38 (0.15-0.9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9929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48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A231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C02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83 (0.45-1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C74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560</w:t>
            </w:r>
          </w:p>
        </w:tc>
      </w:tr>
      <w:tr w:rsidR="00C45809" w:rsidRPr="00C524D6" w14:paraId="5ED0BC3B" w14:textId="77777777" w:rsidTr="001C46B8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74A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Smok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8B32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3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EAC9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42 (0.18-1.0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F0E5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55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4CC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2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C27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 (0.32-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6EF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16</w:t>
            </w:r>
          </w:p>
        </w:tc>
      </w:tr>
      <w:tr w:rsidR="00C45809" w:rsidRPr="00C524D6" w14:paraId="679360CC" w14:textId="77777777" w:rsidTr="001C46B8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020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Radiation pneumon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732F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EAD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2.34 (0.97-5.6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C5C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58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16D1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2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0F04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1.65 (0.85-3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E40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40</w:t>
            </w:r>
          </w:p>
        </w:tc>
      </w:tr>
      <w:tr w:rsidR="00C45809" w:rsidRPr="00C524D6" w14:paraId="669C5908" w14:textId="77777777" w:rsidTr="001C46B8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540B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C</w:t>
            </w:r>
            <w:r w:rsidRPr="00C524D6">
              <w:rPr>
                <w:rFonts w:ascii="Calibri" w:hAnsi="Calibri" w:cs="Calibri"/>
              </w:rPr>
              <w:t>RT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ECF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3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1D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2.36 (0.98-5.6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653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55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0F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6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2D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2.25 (1.2-4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3A8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12</w:t>
            </w:r>
          </w:p>
        </w:tc>
      </w:tr>
      <w:tr w:rsidR="00C45809" w:rsidRPr="00C524D6" w14:paraId="5EB67959" w14:textId="77777777" w:rsidTr="001C46B8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26B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Stage III/IV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F5AB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1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A72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1.89 (0.75-4.7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F4D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76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A163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3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AE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1.82 (0.92-3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FBD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83</w:t>
            </w:r>
          </w:p>
        </w:tc>
      </w:tr>
      <w:tr w:rsidR="00C45809" w:rsidRPr="00C524D6" w14:paraId="564BCDEF" w14:textId="77777777" w:rsidTr="001C46B8">
        <w:trPr>
          <w:trHeight w:val="288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68F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lastRenderedPageBreak/>
              <w:t>Lymphocyte count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CA7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F0E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94 (0.59-1.47)</w:t>
            </w:r>
          </w:p>
        </w:tc>
        <w:tc>
          <w:tcPr>
            <w:tcW w:w="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0480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775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8939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11C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94 (0.68-1.3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D52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732</w:t>
            </w:r>
          </w:p>
        </w:tc>
      </w:tr>
      <w:tr w:rsidR="00C45809" w:rsidRPr="00C524D6" w14:paraId="29A0990E" w14:textId="77777777" w:rsidTr="001C46B8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4049" w14:textId="77777777" w:rsidR="00C45809" w:rsidRPr="00C524D6" w:rsidRDefault="00C45809" w:rsidP="001C46B8">
            <w:pPr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COP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1106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1196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97 (0.4-2.3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6B62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936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3171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A7A5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1.14 (0.61-2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5EDA" w14:textId="77777777" w:rsidR="00C45809" w:rsidRPr="00C524D6" w:rsidRDefault="00C45809" w:rsidP="001C46B8">
            <w:pPr>
              <w:jc w:val="center"/>
              <w:rPr>
                <w:rFonts w:ascii="Calibri" w:hAnsi="Calibri" w:cs="Calibri"/>
              </w:rPr>
            </w:pPr>
            <w:r w:rsidRPr="00C524D6">
              <w:rPr>
                <w:rFonts w:ascii="Calibri" w:hAnsi="Calibri" w:cs="Calibri"/>
              </w:rPr>
              <w:t>0.671</w:t>
            </w:r>
          </w:p>
        </w:tc>
      </w:tr>
    </w:tbl>
    <w:p w14:paraId="56AB260A" w14:textId="6BB6C6EC" w:rsidR="00C45809" w:rsidRDefault="00C45809"/>
    <w:p w14:paraId="2FC5E0BE" w14:textId="77777777" w:rsidR="00CE4826" w:rsidRDefault="00CE4826" w:rsidP="00CE4826">
      <w:pPr>
        <w:rPr>
          <w:b/>
          <w:lang w:val="en-US"/>
        </w:rPr>
      </w:pPr>
    </w:p>
    <w:p w14:paraId="65BBCDE2" w14:textId="1DD5D7D6" w:rsidR="00CE4826" w:rsidRDefault="00CE4826" w:rsidP="00CE4826">
      <w:pPr>
        <w:rPr>
          <w:lang w:val="en-US"/>
        </w:rPr>
      </w:pPr>
      <w:r w:rsidRPr="002F247D">
        <w:rPr>
          <w:b/>
          <w:lang w:val="en-US"/>
        </w:rPr>
        <w:t>Supplemental Figure 1.</w:t>
      </w:r>
      <w:r w:rsidRPr="002F247D">
        <w:rPr>
          <w:lang w:val="en-US"/>
        </w:rPr>
        <w:t xml:space="preserve"> Temporal profile of plasma markers in relation to radiation pneumonitis (RP) in A) all patients and B) within patients receiving stereotactic body radiation therapy (SBRT) or </w:t>
      </w:r>
      <w:r w:rsidRPr="00C524D6">
        <w:rPr>
          <w:lang w:val="en-US"/>
        </w:rPr>
        <w:t>concurrent chemoradiation therapy</w:t>
      </w:r>
      <w:r w:rsidRPr="00C524D6">
        <w:rPr>
          <w:rFonts w:ascii="MinionPro" w:hAnsi="MinionPro"/>
          <w:szCs w:val="22"/>
        </w:rPr>
        <w:t xml:space="preserve"> </w:t>
      </w:r>
      <w:r w:rsidRPr="00C524D6">
        <w:rPr>
          <w:lang w:val="en-US"/>
        </w:rPr>
        <w:t>(</w:t>
      </w:r>
      <w:proofErr w:type="spellStart"/>
      <w:r w:rsidRPr="00C524D6">
        <w:rPr>
          <w:lang w:val="en-US"/>
        </w:rPr>
        <w:t>CCRT</w:t>
      </w:r>
      <w:proofErr w:type="spellEnd"/>
      <w:r w:rsidRPr="00C524D6">
        <w:rPr>
          <w:lang w:val="en-US"/>
        </w:rPr>
        <w:t>). Black p-value represents the effect of RP from the univariate general linear model while the green p-value represents the interaction with time (RP*time).</w:t>
      </w:r>
    </w:p>
    <w:p w14:paraId="5DFA487D" w14:textId="3F3C33BC" w:rsidR="00CE4826" w:rsidRDefault="00CE4826"/>
    <w:p w14:paraId="03999861" w14:textId="367775FD" w:rsidR="00CE4826" w:rsidRDefault="00CE4826">
      <w:r w:rsidRPr="002F247D">
        <w:rPr>
          <w:noProof/>
        </w:rPr>
        <w:drawing>
          <wp:inline distT="0" distB="0" distL="0" distR="0" wp14:anchorId="1FF63FF5" wp14:editId="450053B3">
            <wp:extent cx="3833495" cy="3736975"/>
            <wp:effectExtent l="0" t="0" r="1905" b="0"/>
            <wp:docPr id="3" name="Bild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495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4826" w:rsidSect="00AD499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">
    <w:altName w:val="Cambria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C9"/>
    <w:rsid w:val="000121AC"/>
    <w:rsid w:val="000333B9"/>
    <w:rsid w:val="00091530"/>
    <w:rsid w:val="000B2BEE"/>
    <w:rsid w:val="0015126A"/>
    <w:rsid w:val="001A7C7A"/>
    <w:rsid w:val="00213D6D"/>
    <w:rsid w:val="00214455"/>
    <w:rsid w:val="002367A6"/>
    <w:rsid w:val="00254CAB"/>
    <w:rsid w:val="002B6D1E"/>
    <w:rsid w:val="002E03B5"/>
    <w:rsid w:val="002F48C9"/>
    <w:rsid w:val="002F4CD6"/>
    <w:rsid w:val="00356CA5"/>
    <w:rsid w:val="003A1476"/>
    <w:rsid w:val="00490181"/>
    <w:rsid w:val="004A5FC9"/>
    <w:rsid w:val="004D1AAC"/>
    <w:rsid w:val="004F13A5"/>
    <w:rsid w:val="00514962"/>
    <w:rsid w:val="00540BB7"/>
    <w:rsid w:val="005E1776"/>
    <w:rsid w:val="005E2417"/>
    <w:rsid w:val="00640D47"/>
    <w:rsid w:val="006645DA"/>
    <w:rsid w:val="006901AD"/>
    <w:rsid w:val="006F0F58"/>
    <w:rsid w:val="00743BF0"/>
    <w:rsid w:val="00780EB0"/>
    <w:rsid w:val="00785BEB"/>
    <w:rsid w:val="007E731D"/>
    <w:rsid w:val="00852869"/>
    <w:rsid w:val="008746D0"/>
    <w:rsid w:val="008B50B6"/>
    <w:rsid w:val="008E25A4"/>
    <w:rsid w:val="009602DD"/>
    <w:rsid w:val="009742B3"/>
    <w:rsid w:val="00994BC9"/>
    <w:rsid w:val="009B1488"/>
    <w:rsid w:val="009C5B1B"/>
    <w:rsid w:val="009E7C4D"/>
    <w:rsid w:val="009F62A9"/>
    <w:rsid w:val="00A63BC1"/>
    <w:rsid w:val="00AA2BCB"/>
    <w:rsid w:val="00AC35DF"/>
    <w:rsid w:val="00AD4991"/>
    <w:rsid w:val="00B50B94"/>
    <w:rsid w:val="00B801C5"/>
    <w:rsid w:val="00BA0D76"/>
    <w:rsid w:val="00BA7476"/>
    <w:rsid w:val="00BC4B89"/>
    <w:rsid w:val="00BC7142"/>
    <w:rsid w:val="00C32D1A"/>
    <w:rsid w:val="00C45809"/>
    <w:rsid w:val="00CE2F2C"/>
    <w:rsid w:val="00CE4826"/>
    <w:rsid w:val="00CE50AE"/>
    <w:rsid w:val="00D35368"/>
    <w:rsid w:val="00D74C48"/>
    <w:rsid w:val="00DA5959"/>
    <w:rsid w:val="00DB47D6"/>
    <w:rsid w:val="00DB77E2"/>
    <w:rsid w:val="00E43279"/>
    <w:rsid w:val="00E53431"/>
    <w:rsid w:val="00EE506F"/>
    <w:rsid w:val="00F03B2F"/>
    <w:rsid w:val="00F07C80"/>
    <w:rsid w:val="00F34BC5"/>
    <w:rsid w:val="00F62B19"/>
    <w:rsid w:val="00F636FE"/>
    <w:rsid w:val="00F748D6"/>
    <w:rsid w:val="00FF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4BD0B"/>
  <w15:chartTrackingRefBased/>
  <w15:docId w15:val="{A8DB0A21-62EC-C744-818A-028DE66D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4BC9"/>
    <w:rPr>
      <w:rFonts w:ascii="Times New Roman" w:eastAsia="Times New Roman" w:hAnsi="Times New Roman" w:cs="Times New Roman"/>
      <w:lang w:val="en-GB" w:eastAsia="nb-NO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C45809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C45809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C4580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C45809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C45809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Stil1">
    <w:name w:val="Stil1"/>
    <w:basedOn w:val="Vanligtabell"/>
    <w:uiPriority w:val="99"/>
    <w:rsid w:val="0015126A"/>
    <w:rPr>
      <w:sz w:val="22"/>
      <w:szCs w:val="22"/>
    </w:rPr>
    <w:tblPr/>
  </w:style>
  <w:style w:type="character" w:customStyle="1" w:styleId="Overskrift1Tegn">
    <w:name w:val="Overskrift 1 Tegn"/>
    <w:basedOn w:val="Standardskriftforavsnitt"/>
    <w:link w:val="Overskrift1"/>
    <w:uiPriority w:val="2"/>
    <w:rsid w:val="00C45809"/>
    <w:rPr>
      <w:rFonts w:ascii="Times New Roman" w:eastAsia="Cambria" w:hAnsi="Times New Roman" w:cs="Times New Roman"/>
      <w:b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C45809"/>
    <w:rPr>
      <w:rFonts w:ascii="Times New Roman" w:eastAsia="Cambria" w:hAnsi="Times New Roman" w:cs="Times New Roman"/>
      <w:b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2"/>
    <w:rsid w:val="00C45809"/>
    <w:rPr>
      <w:rFonts w:ascii="Times New Roman" w:eastAsiaTheme="majorEastAsia" w:hAnsi="Times New Roman" w:cstheme="majorBidi"/>
      <w:b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C4580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C45809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C45809"/>
    <w:pPr>
      <w:numPr>
        <w:numId w:val="1"/>
      </w:numPr>
    </w:pPr>
  </w:style>
  <w:style w:type="paragraph" w:styleId="Listeavsnitt">
    <w:name w:val="List Paragraph"/>
    <w:basedOn w:val="Normal"/>
    <w:uiPriority w:val="34"/>
    <w:qFormat/>
    <w:rsid w:val="00C458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Berg</dc:creator>
  <cp:keywords/>
  <dc:description/>
  <cp:lastModifiedBy>Knut Berg</cp:lastModifiedBy>
  <cp:revision>4</cp:revision>
  <dcterms:created xsi:type="dcterms:W3CDTF">2022-02-13T16:08:00Z</dcterms:created>
  <dcterms:modified xsi:type="dcterms:W3CDTF">2022-02-13T16:11:00Z</dcterms:modified>
</cp:coreProperties>
</file>